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530" w:rsidRDefault="003B4530" w:rsidP="003B4530">
      <w:pPr>
        <w:pStyle w:val="EndNoteBibliography"/>
        <w:rPr>
          <w:noProof w:val="0"/>
        </w:rPr>
      </w:pPr>
      <w:r>
        <w:rPr>
          <w:noProof w:val="0"/>
        </w:rPr>
        <w:t xml:space="preserve">Supplemental Table 2: Metadata of strains used to build the </w:t>
      </w:r>
      <w:proofErr w:type="spellStart"/>
      <w:r>
        <w:rPr>
          <w:noProof w:val="0"/>
        </w:rPr>
        <w:t>dendrogram</w:t>
      </w:r>
      <w:proofErr w:type="spellEnd"/>
      <w:r>
        <w:rPr>
          <w:noProof w:val="0"/>
        </w:rPr>
        <w:t xml:space="preserve"> (Fig. 2) and isolated from other animal botulism outbreaks in France. </w:t>
      </w:r>
    </w:p>
    <w:tbl>
      <w:tblPr>
        <w:tblW w:w="87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700"/>
        <w:gridCol w:w="1360"/>
        <w:gridCol w:w="1460"/>
        <w:gridCol w:w="2345"/>
      </w:tblGrid>
      <w:tr w:rsidR="003B4530" w:rsidRPr="0013118C" w:rsidTr="001409F8">
        <w:trPr>
          <w:trHeight w:val="315"/>
          <w:jc w:val="center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3118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train</w:t>
            </w:r>
            <w:proofErr w:type="spellEnd"/>
            <w:r w:rsidRPr="0013118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3118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ame</w:t>
            </w:r>
            <w:proofErr w:type="spellEnd"/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3118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Origin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3118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Year</w:t>
            </w:r>
            <w:proofErr w:type="spellEnd"/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3118C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r-FR"/>
              </w:rPr>
              <w:t>bont</w:t>
            </w:r>
            <w:proofErr w:type="spellEnd"/>
            <w:r w:rsidRPr="0013118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type</w:t>
            </w:r>
          </w:p>
        </w:tc>
        <w:tc>
          <w:tcPr>
            <w:tcW w:w="23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French </w:t>
            </w:r>
            <w:proofErr w:type="spellStart"/>
            <w:r w:rsidRPr="0013118C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epartmen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No</w:t>
            </w:r>
          </w:p>
        </w:tc>
      </w:tr>
      <w:tr w:rsidR="003B4530" w:rsidRPr="0013118C" w:rsidTr="001409F8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20LNRB9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Catt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20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D/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</w:tr>
      <w:tr w:rsidR="003B4530" w:rsidRPr="0013118C" w:rsidTr="001409F8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20LNRB49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Catt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20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D/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</w:tr>
      <w:tr w:rsidR="003B4530" w:rsidRPr="0013118C" w:rsidTr="001409F8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20LNRB5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Catt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20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D/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</w:tr>
      <w:tr w:rsidR="003B4530" w:rsidRPr="0013118C" w:rsidTr="001409F8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20LNRB8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Catt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20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D/C, D, C, C/D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</w:tr>
      <w:tr w:rsidR="003B4530" w:rsidRPr="0013118C" w:rsidTr="001409F8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B19LNRB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Turke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20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D/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</w:tr>
      <w:tr w:rsidR="003B4530" w:rsidRPr="0013118C" w:rsidTr="001409F8">
        <w:trPr>
          <w:trHeight w:val="300"/>
          <w:jc w:val="center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19LNRB12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Guinea</w:t>
            </w:r>
            <w:proofErr w:type="spellEnd"/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fow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20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D/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85</w:t>
            </w:r>
          </w:p>
        </w:tc>
      </w:tr>
      <w:tr w:rsidR="003B4530" w:rsidRPr="0013118C" w:rsidTr="001409F8">
        <w:trPr>
          <w:trHeight w:val="315"/>
          <w:jc w:val="center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17LNRB7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Catt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20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D/C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4530" w:rsidRPr="0013118C" w:rsidRDefault="003B4530" w:rsidP="0014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118C">
              <w:rPr>
                <w:rFonts w:ascii="Calibri" w:eastAsia="Times New Roman" w:hAnsi="Calibri" w:cs="Times New Roman"/>
                <w:color w:val="000000"/>
                <w:lang w:eastAsia="fr-FR"/>
              </w:rPr>
              <w:t>56</w:t>
            </w:r>
          </w:p>
        </w:tc>
      </w:tr>
    </w:tbl>
    <w:p w:rsidR="00265416" w:rsidRDefault="003B4530">
      <w:bookmarkStart w:id="0" w:name="_GoBack"/>
      <w:bookmarkEnd w:id="0"/>
    </w:p>
    <w:sectPr w:rsidR="002654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530"/>
    <w:rsid w:val="003B4530"/>
    <w:rsid w:val="005E7B7A"/>
    <w:rsid w:val="0086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5ED933-41A3-4437-96A9-40DEBEB7C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53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3B45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B453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ARECHAL Caroline</dc:creator>
  <cp:keywords/>
  <dc:description/>
  <cp:lastModifiedBy>LEMARECHAL Caroline</cp:lastModifiedBy>
  <cp:revision>1</cp:revision>
  <dcterms:created xsi:type="dcterms:W3CDTF">2021-03-11T10:19:00Z</dcterms:created>
  <dcterms:modified xsi:type="dcterms:W3CDTF">2021-03-11T10:20:00Z</dcterms:modified>
</cp:coreProperties>
</file>